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F42DF" w14:textId="77777777" w:rsidR="00C91015" w:rsidRDefault="00C91015" w:rsidP="00C91015">
      <w:pPr>
        <w:pStyle w:val="Corpo"/>
        <w:shd w:val="clear" w:color="auto" w:fill="FFFFFF"/>
        <w:spacing w:after="200" w:line="480" w:lineRule="auto"/>
        <w:jc w:val="both"/>
        <w:rPr>
          <w:b/>
          <w:bCs/>
        </w:rPr>
      </w:pPr>
      <w:r>
        <w:rPr>
          <w:b/>
          <w:bCs/>
          <w:lang w:val="en-US"/>
        </w:rPr>
        <w:t xml:space="preserve">Supplementary materials </w:t>
      </w:r>
    </w:p>
    <w:p w14:paraId="0F353783" w14:textId="77777777" w:rsidR="00C91015" w:rsidRDefault="00C91015" w:rsidP="00C91015">
      <w:pPr>
        <w:pStyle w:val="Corpo"/>
        <w:shd w:val="clear" w:color="auto" w:fill="FFFFFF"/>
        <w:spacing w:before="200" w:after="200" w:line="480" w:lineRule="auto"/>
        <w:jc w:val="both"/>
        <w:rPr>
          <w:b/>
          <w:bCs/>
        </w:rPr>
      </w:pPr>
      <w:r>
        <w:rPr>
          <w:b/>
          <w:bCs/>
          <w:lang w:val="fr-FR"/>
        </w:rPr>
        <w:t xml:space="preserve">Table </w:t>
      </w:r>
      <w:r w:rsidRPr="00C91015">
        <w:rPr>
          <w:b/>
          <w:bCs/>
          <w:lang w:val="en-US"/>
        </w:rPr>
        <w:t>8</w:t>
      </w:r>
    </w:p>
    <w:p w14:paraId="079F4F8B" w14:textId="77777777" w:rsidR="00C91015" w:rsidRDefault="00C91015" w:rsidP="00C91015">
      <w:pPr>
        <w:pStyle w:val="Corpo"/>
        <w:shd w:val="clear" w:color="auto" w:fill="FFFFFF"/>
        <w:spacing w:before="200" w:after="200" w:line="480" w:lineRule="auto"/>
        <w:jc w:val="both"/>
        <w:rPr>
          <w:i/>
          <w:iCs/>
        </w:rPr>
      </w:pPr>
      <w:r>
        <w:rPr>
          <w:i/>
          <w:iCs/>
          <w:lang w:val="en-US"/>
        </w:rPr>
        <w:t>Measurement invariance results</w:t>
      </w:r>
    </w:p>
    <w:tbl>
      <w:tblPr>
        <w:tblW w:w="910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465"/>
        <w:gridCol w:w="1245"/>
        <w:gridCol w:w="1005"/>
        <w:gridCol w:w="1245"/>
        <w:gridCol w:w="1035"/>
        <w:gridCol w:w="1110"/>
      </w:tblGrid>
      <w:tr w:rsidR="00C91015" w14:paraId="7DC911FC" w14:textId="77777777" w:rsidTr="00FE3C07">
        <w:trPr>
          <w:trHeight w:val="261"/>
          <w:jc w:val="center"/>
        </w:trPr>
        <w:tc>
          <w:tcPr>
            <w:tcW w:w="9105" w:type="dxa"/>
            <w:gridSpan w:val="6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B4EC2" w14:textId="77777777" w:rsidR="00C91015" w:rsidRDefault="00C91015" w:rsidP="00FE3C07">
            <w:pPr>
              <w:pStyle w:val="Corpo"/>
              <w:spacing w:before="280" w:after="280" w:line="480" w:lineRule="auto"/>
              <w:jc w:val="center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STATE</w:t>
            </w:r>
          </w:p>
        </w:tc>
      </w:tr>
      <w:tr w:rsidR="00C91015" w14:paraId="66D5A011" w14:textId="77777777" w:rsidTr="00FE3C07">
        <w:trPr>
          <w:trHeight w:val="490"/>
          <w:jc w:val="center"/>
        </w:trPr>
        <w:tc>
          <w:tcPr>
            <w:tcW w:w="9105" w:type="dxa"/>
            <w:gridSpan w:val="6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C3E284" w14:textId="77777777" w:rsidR="00C91015" w:rsidRDefault="00C91015" w:rsidP="00FE3C07">
            <w:pPr>
              <w:pStyle w:val="Corpo"/>
              <w:spacing w:before="280" w:after="280" w:line="480" w:lineRule="auto"/>
              <w:jc w:val="center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Multigroup analysis - victims vs non-victims</w:t>
            </w:r>
          </w:p>
        </w:tc>
      </w:tr>
      <w:tr w:rsidR="00C91015" w14:paraId="2A444C83" w14:textId="77777777" w:rsidTr="00FE3C07">
        <w:trPr>
          <w:trHeight w:val="737"/>
          <w:jc w:val="center"/>
        </w:trPr>
        <w:tc>
          <w:tcPr>
            <w:tcW w:w="34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6A9C45" w14:textId="77777777" w:rsidR="00C91015" w:rsidRDefault="00C91015" w:rsidP="00FE3C07"/>
        </w:tc>
        <w:tc>
          <w:tcPr>
            <w:tcW w:w="124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9D2B8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Chi squar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5938A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DF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A05E6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Chi square diff.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1308F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DF diff.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095EC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p value</w:t>
            </w:r>
          </w:p>
        </w:tc>
      </w:tr>
      <w:tr w:rsidR="00C91015" w14:paraId="08850DD9" w14:textId="77777777" w:rsidTr="00FE3C07">
        <w:trPr>
          <w:trHeight w:val="320"/>
          <w:jc w:val="center"/>
        </w:trPr>
        <w:tc>
          <w:tcPr>
            <w:tcW w:w="34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805E6" w14:textId="77777777" w:rsidR="00C91015" w:rsidRDefault="00C91015" w:rsidP="00FE3C07">
            <w:pPr>
              <w:pStyle w:val="Corpo"/>
              <w:spacing w:line="480" w:lineRule="auto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Model 1 - unconstrained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706E6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378,75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05DD3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224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7C514E" w14:textId="77777777" w:rsidR="00C91015" w:rsidRDefault="00C91015" w:rsidP="00FE3C07"/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7D529" w14:textId="77777777" w:rsidR="00C91015" w:rsidRDefault="00C91015" w:rsidP="00FE3C07"/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C945BD" w14:textId="77777777" w:rsidR="00C91015" w:rsidRDefault="00C91015" w:rsidP="00FE3C07"/>
        </w:tc>
      </w:tr>
      <w:tr w:rsidR="00C91015" w14:paraId="7687F52E" w14:textId="77777777" w:rsidTr="00FE3C07">
        <w:trPr>
          <w:trHeight w:val="261"/>
          <w:jc w:val="center"/>
        </w:trPr>
        <w:tc>
          <w:tcPr>
            <w:tcW w:w="34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70FB6C" w14:textId="77777777" w:rsidR="00C91015" w:rsidRDefault="00C91015" w:rsidP="00FE3C07">
            <w:pPr>
              <w:pStyle w:val="Corpo"/>
              <w:spacing w:line="480" w:lineRule="auto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Equal regression weights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6A43E9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430,192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C2E38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238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45D564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51,442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1815E5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1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0CF7B6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0,000</w:t>
            </w:r>
          </w:p>
        </w:tc>
      </w:tr>
      <w:tr w:rsidR="00C91015" w14:paraId="1A102CBA" w14:textId="77777777" w:rsidTr="00FE3C07">
        <w:trPr>
          <w:trHeight w:val="737"/>
          <w:jc w:val="center"/>
        </w:trPr>
        <w:tc>
          <w:tcPr>
            <w:tcW w:w="34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D5CD7C" w14:textId="77777777" w:rsidR="00C91015" w:rsidRDefault="00C91015" w:rsidP="00FE3C07">
            <w:pPr>
              <w:pStyle w:val="Corpo"/>
              <w:spacing w:line="480" w:lineRule="auto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Equal regression weights and covariances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8FDEB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606,165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71DB1E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244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FD0F5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227,415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036A5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2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D4A82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0,000</w:t>
            </w:r>
          </w:p>
        </w:tc>
      </w:tr>
      <w:tr w:rsidR="00C91015" w14:paraId="4FF090C8" w14:textId="77777777" w:rsidTr="00FE3C07">
        <w:trPr>
          <w:trHeight w:val="737"/>
          <w:jc w:val="center"/>
        </w:trPr>
        <w:tc>
          <w:tcPr>
            <w:tcW w:w="34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0AAB1" w14:textId="77777777" w:rsidR="00C91015" w:rsidRDefault="00C91015" w:rsidP="00FE3C07">
            <w:pPr>
              <w:pStyle w:val="Corpo"/>
              <w:spacing w:line="480" w:lineRule="auto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Equal regression weights and covariances and residuals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1414F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733,222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35B06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265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7E186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354,472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83C48C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41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7F3CB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0,000</w:t>
            </w:r>
          </w:p>
        </w:tc>
      </w:tr>
      <w:tr w:rsidR="00C91015" w14:paraId="22CED687" w14:textId="77777777" w:rsidTr="00FE3C07">
        <w:trPr>
          <w:trHeight w:val="261"/>
          <w:jc w:val="center"/>
        </w:trPr>
        <w:tc>
          <w:tcPr>
            <w:tcW w:w="9105" w:type="dxa"/>
            <w:gridSpan w:val="6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EF20EC" w14:textId="77777777" w:rsidR="00C91015" w:rsidRDefault="00C91015" w:rsidP="00FE3C07">
            <w:pPr>
              <w:pStyle w:val="Corpo"/>
              <w:spacing w:before="280" w:after="280" w:line="480" w:lineRule="auto"/>
              <w:jc w:val="center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TRAIT</w:t>
            </w:r>
          </w:p>
        </w:tc>
      </w:tr>
      <w:tr w:rsidR="00C91015" w14:paraId="0D368BD3" w14:textId="77777777" w:rsidTr="00FE3C07">
        <w:trPr>
          <w:trHeight w:val="490"/>
          <w:jc w:val="center"/>
        </w:trPr>
        <w:tc>
          <w:tcPr>
            <w:tcW w:w="9105" w:type="dxa"/>
            <w:gridSpan w:val="6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08B5E2" w14:textId="77777777" w:rsidR="00C91015" w:rsidRDefault="00C91015" w:rsidP="00FE3C07">
            <w:pPr>
              <w:pStyle w:val="Corpo"/>
              <w:spacing w:before="280" w:after="280" w:line="480" w:lineRule="auto"/>
              <w:jc w:val="center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Multigroup analysis - victims vs non-victims</w:t>
            </w:r>
          </w:p>
        </w:tc>
      </w:tr>
      <w:tr w:rsidR="00C91015" w14:paraId="27595FFA" w14:textId="77777777" w:rsidTr="00FE3C07">
        <w:trPr>
          <w:trHeight w:val="737"/>
          <w:jc w:val="center"/>
        </w:trPr>
        <w:tc>
          <w:tcPr>
            <w:tcW w:w="346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EE6B6" w14:textId="77777777" w:rsidR="00C91015" w:rsidRDefault="00C91015" w:rsidP="00FE3C07"/>
        </w:tc>
        <w:tc>
          <w:tcPr>
            <w:tcW w:w="124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58B69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Chi square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23D4C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DF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65F1C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Chi square diff.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B681F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DF diff.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65AE1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p value</w:t>
            </w:r>
          </w:p>
        </w:tc>
      </w:tr>
      <w:tr w:rsidR="00C91015" w14:paraId="3E526667" w14:textId="77777777" w:rsidTr="00FE3C07">
        <w:trPr>
          <w:trHeight w:val="320"/>
          <w:jc w:val="center"/>
        </w:trPr>
        <w:tc>
          <w:tcPr>
            <w:tcW w:w="346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3C56D" w14:textId="77777777" w:rsidR="00C91015" w:rsidRDefault="00C91015" w:rsidP="00FE3C07">
            <w:pPr>
              <w:pStyle w:val="Corpo"/>
              <w:spacing w:line="480" w:lineRule="auto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lastRenderedPageBreak/>
              <w:t>Model 1 - unconstrained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9A4A4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268,39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DEA56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20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3DF61" w14:textId="77777777" w:rsidR="00C91015" w:rsidRDefault="00C91015" w:rsidP="00FE3C07"/>
        </w:tc>
        <w:tc>
          <w:tcPr>
            <w:tcW w:w="103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D4291" w14:textId="77777777" w:rsidR="00C91015" w:rsidRDefault="00C91015" w:rsidP="00FE3C07"/>
        </w:tc>
        <w:tc>
          <w:tcPr>
            <w:tcW w:w="111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F5C3D" w14:textId="77777777" w:rsidR="00C91015" w:rsidRDefault="00C91015" w:rsidP="00FE3C07"/>
        </w:tc>
      </w:tr>
      <w:tr w:rsidR="00C91015" w14:paraId="59194A77" w14:textId="77777777" w:rsidTr="00FE3C07">
        <w:trPr>
          <w:trHeight w:val="261"/>
          <w:jc w:val="center"/>
        </w:trPr>
        <w:tc>
          <w:tcPr>
            <w:tcW w:w="34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F59E0" w14:textId="77777777" w:rsidR="00C91015" w:rsidRDefault="00C91015" w:rsidP="00FE3C07">
            <w:pPr>
              <w:pStyle w:val="Corpo"/>
              <w:spacing w:line="480" w:lineRule="auto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Equal regression weights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7EC20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320,171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A43F2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216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D56DC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51,777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9F562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14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7AB09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0,000</w:t>
            </w:r>
          </w:p>
        </w:tc>
      </w:tr>
      <w:tr w:rsidR="00C91015" w14:paraId="1B1BA78C" w14:textId="77777777" w:rsidTr="00FE3C07">
        <w:trPr>
          <w:trHeight w:val="737"/>
          <w:jc w:val="center"/>
        </w:trPr>
        <w:tc>
          <w:tcPr>
            <w:tcW w:w="346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A9B09" w14:textId="77777777" w:rsidR="00C91015" w:rsidRDefault="00C91015" w:rsidP="00FE3C07">
            <w:pPr>
              <w:pStyle w:val="Corpo"/>
              <w:spacing w:line="480" w:lineRule="auto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Equal regression weights and covariances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A8002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459,459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DC178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222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3CBEB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191,065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2E079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20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A3D39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0,000</w:t>
            </w:r>
          </w:p>
        </w:tc>
      </w:tr>
      <w:tr w:rsidR="00C91015" w14:paraId="04234215" w14:textId="77777777" w:rsidTr="00FE3C07">
        <w:trPr>
          <w:trHeight w:val="737"/>
          <w:jc w:val="center"/>
        </w:trPr>
        <w:tc>
          <w:tcPr>
            <w:tcW w:w="346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778A9" w14:textId="77777777" w:rsidR="00C91015" w:rsidRDefault="00C91015" w:rsidP="00FE3C07">
            <w:pPr>
              <w:pStyle w:val="Corpo"/>
              <w:spacing w:line="480" w:lineRule="auto"/>
            </w:pPr>
            <w:r>
              <w:rPr>
                <w:b/>
                <w:bCs/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Equal regression weights and covariances and residuals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C93DB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654,981</w:t>
            </w:r>
          </w:p>
        </w:tc>
        <w:tc>
          <w:tcPr>
            <w:tcW w:w="10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115B3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254</w:t>
            </w:r>
          </w:p>
        </w:tc>
        <w:tc>
          <w:tcPr>
            <w:tcW w:w="124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A1F09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386,587</w:t>
            </w:r>
          </w:p>
        </w:tc>
        <w:tc>
          <w:tcPr>
            <w:tcW w:w="10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958027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52</w:t>
            </w:r>
          </w:p>
        </w:tc>
        <w:tc>
          <w:tcPr>
            <w:tcW w:w="11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21097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color w:val="1A1A1A"/>
                <w:sz w:val="20"/>
                <w:szCs w:val="20"/>
                <w:u w:color="1A1A1A"/>
                <w:shd w:val="clear" w:color="auto" w:fill="FFFFFF"/>
                <w:lang w:val="en-US"/>
              </w:rPr>
              <w:t>0,000</w:t>
            </w:r>
          </w:p>
        </w:tc>
      </w:tr>
    </w:tbl>
    <w:p w14:paraId="57AACF35" w14:textId="77777777" w:rsidR="00C91015" w:rsidRDefault="00C91015" w:rsidP="00C91015">
      <w:pPr>
        <w:pStyle w:val="Corpo"/>
        <w:widowControl w:val="0"/>
        <w:spacing w:before="200" w:after="200"/>
        <w:jc w:val="center"/>
        <w:rPr>
          <w:i/>
          <w:iCs/>
        </w:rPr>
      </w:pPr>
    </w:p>
    <w:p w14:paraId="4EDC0B34" w14:textId="77777777" w:rsidR="00C91015" w:rsidRDefault="00C91015" w:rsidP="00C91015">
      <w:pPr>
        <w:pStyle w:val="Corpo"/>
        <w:widowControl w:val="0"/>
        <w:spacing w:before="200" w:after="200"/>
        <w:rPr>
          <w:b/>
          <w:bCs/>
        </w:rPr>
      </w:pPr>
      <w:r>
        <w:rPr>
          <w:b/>
          <w:bCs/>
          <w:lang w:val="fr-FR"/>
        </w:rPr>
        <w:t xml:space="preserve">Table </w:t>
      </w:r>
      <w:r>
        <w:rPr>
          <w:b/>
          <w:bCs/>
          <w:lang w:val="it-IT"/>
        </w:rPr>
        <w:t>9</w:t>
      </w:r>
    </w:p>
    <w:p w14:paraId="6AA6B9C2" w14:textId="77777777" w:rsidR="00C91015" w:rsidRDefault="00C91015" w:rsidP="00C91015">
      <w:pPr>
        <w:pStyle w:val="Corpo"/>
        <w:spacing w:line="480" w:lineRule="auto"/>
        <w:rPr>
          <w:i/>
          <w:iCs/>
        </w:rPr>
      </w:pPr>
      <w:r>
        <w:rPr>
          <w:i/>
          <w:iCs/>
          <w:lang w:val="en-US"/>
        </w:rPr>
        <w:t>Factorial covariances for the PADS trait version</w:t>
      </w:r>
    </w:p>
    <w:tbl>
      <w:tblPr>
        <w:tblW w:w="8625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05"/>
        <w:gridCol w:w="1410"/>
        <w:gridCol w:w="1545"/>
        <w:gridCol w:w="1500"/>
        <w:gridCol w:w="1365"/>
        <w:gridCol w:w="1800"/>
      </w:tblGrid>
      <w:tr w:rsidR="00C91015" w14:paraId="0AA2E824" w14:textId="77777777" w:rsidTr="00FE3C07">
        <w:trPr>
          <w:trHeight w:val="350"/>
        </w:trPr>
        <w:tc>
          <w:tcPr>
            <w:tcW w:w="10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12896" w14:textId="77777777" w:rsidR="00C91015" w:rsidRDefault="00C91015" w:rsidP="00FE3C07"/>
        </w:tc>
        <w:tc>
          <w:tcPr>
            <w:tcW w:w="14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EC58E" w14:textId="77777777" w:rsidR="00C91015" w:rsidRDefault="00C91015" w:rsidP="00FE3C07"/>
        </w:tc>
        <w:tc>
          <w:tcPr>
            <w:tcW w:w="154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DA1DE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78DDA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9B39E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CA2EA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C91015" w14:paraId="1F73B9E1" w14:textId="77777777" w:rsidTr="00FE3C07">
        <w:trPr>
          <w:trHeight w:val="2640"/>
        </w:trPr>
        <w:tc>
          <w:tcPr>
            <w:tcW w:w="1005" w:type="dxa"/>
            <w:tcBorders>
              <w:top w:val="single" w:sz="6" w:space="0" w:color="000000"/>
              <w:left w:val="single" w:sz="6" w:space="0" w:color="FEFFFE"/>
              <w:bottom w:val="single" w:sz="6" w:space="0" w:color="FEFFFE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06D98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Factor 1</w:t>
            </w:r>
          </w:p>
        </w:tc>
        <w:tc>
          <w:tcPr>
            <w:tcW w:w="1410" w:type="dxa"/>
            <w:tcBorders>
              <w:top w:val="single" w:sz="6" w:space="0" w:color="000000"/>
              <w:left w:val="single" w:sz="6" w:space="0" w:color="FEFFFE"/>
              <w:bottom w:val="single" w:sz="6" w:space="0" w:color="FEFFFE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922C1" w14:textId="77777777" w:rsidR="00C91015" w:rsidRDefault="00C91015" w:rsidP="00FE3C07">
            <w:pPr>
              <w:pStyle w:val="Corpo"/>
              <w:spacing w:before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 1</w:t>
            </w:r>
          </w:p>
          <w:p w14:paraId="31672B58" w14:textId="77777777" w:rsidR="00C91015" w:rsidRDefault="00C91015" w:rsidP="00FE3C07">
            <w:pPr>
              <w:pStyle w:val="Corpo"/>
              <w:spacing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 2</w:t>
            </w:r>
          </w:p>
          <w:p w14:paraId="5DF691A7" w14:textId="77777777" w:rsidR="00C91015" w:rsidRDefault="00C91015" w:rsidP="00FE3C07">
            <w:pPr>
              <w:pStyle w:val="Corpo"/>
              <w:spacing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 3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FEFFFE"/>
              <w:bottom w:val="single" w:sz="6" w:space="0" w:color="FEFFFE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EA6D5" w14:textId="77777777" w:rsidR="00C91015" w:rsidRDefault="00C91015" w:rsidP="00FE3C07">
            <w:pPr>
              <w:pStyle w:val="Corpo"/>
              <w:spacing w:before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*</w:t>
            </w:r>
          </w:p>
          <w:p w14:paraId="19931A30" w14:textId="77777777" w:rsidR="00C91015" w:rsidRDefault="00C91015" w:rsidP="00FE3C07">
            <w:pPr>
              <w:pStyle w:val="Corpo"/>
              <w:spacing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1</w:t>
            </w:r>
          </w:p>
          <w:p w14:paraId="3B6070FD" w14:textId="77777777" w:rsidR="00C91015" w:rsidRDefault="00C91015" w:rsidP="00FE3C07">
            <w:pPr>
              <w:pStyle w:val="Corpo"/>
              <w:spacing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FEFFFE"/>
              <w:bottom w:val="single" w:sz="6" w:space="0" w:color="FEFFFE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B73AC" w14:textId="77777777" w:rsidR="00C91015" w:rsidRDefault="00C91015" w:rsidP="00FE3C07">
            <w:pPr>
              <w:pStyle w:val="Corpo"/>
              <w:spacing w:before="240" w:after="240" w:line="480" w:lineRule="auto"/>
              <w:rPr>
                <w:sz w:val="20"/>
                <w:szCs w:val="20"/>
                <w:lang w:val="en-US"/>
              </w:rPr>
            </w:pPr>
          </w:p>
          <w:p w14:paraId="66F17E8D" w14:textId="77777777" w:rsidR="00C91015" w:rsidRDefault="00C91015" w:rsidP="00FE3C07">
            <w:pPr>
              <w:pStyle w:val="Corpo"/>
              <w:spacing w:before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6</w:t>
            </w:r>
          </w:p>
          <w:p w14:paraId="5990C4CF" w14:textId="77777777" w:rsidR="00C91015" w:rsidRDefault="00C91015" w:rsidP="00FE3C07">
            <w:pPr>
              <w:pStyle w:val="Corpo"/>
              <w:spacing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FEFFFE"/>
              <w:bottom w:val="single" w:sz="6" w:space="0" w:color="FEFFFE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B0E05" w14:textId="77777777" w:rsidR="00C91015" w:rsidRDefault="00C91015" w:rsidP="00FE3C07">
            <w:pPr>
              <w:pStyle w:val="Corpo"/>
              <w:spacing w:before="240" w:after="240" w:line="480" w:lineRule="auto"/>
              <w:rPr>
                <w:sz w:val="20"/>
                <w:szCs w:val="20"/>
                <w:lang w:val="en-US"/>
              </w:rPr>
            </w:pPr>
          </w:p>
          <w:p w14:paraId="6BB5A0F8" w14:textId="77777777" w:rsidR="00C91015" w:rsidRDefault="00C91015" w:rsidP="00FE3C07">
            <w:pPr>
              <w:pStyle w:val="Corpo"/>
              <w:spacing w:before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2</w:t>
            </w:r>
          </w:p>
          <w:p w14:paraId="31ED2B0D" w14:textId="77777777" w:rsidR="00C91015" w:rsidRDefault="00C91015" w:rsidP="00FE3C07">
            <w:pPr>
              <w:pStyle w:val="Corpo"/>
              <w:spacing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7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FEFFFE"/>
              <w:bottom w:val="single" w:sz="6" w:space="0" w:color="FEFFFE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96D35" w14:textId="77777777" w:rsidR="00C91015" w:rsidRDefault="00C91015" w:rsidP="00FE3C07">
            <w:pPr>
              <w:pStyle w:val="Corpo"/>
              <w:spacing w:before="240" w:after="240" w:line="480" w:lineRule="auto"/>
              <w:rPr>
                <w:sz w:val="20"/>
                <w:szCs w:val="20"/>
                <w:lang w:val="en-US"/>
              </w:rPr>
            </w:pPr>
          </w:p>
          <w:p w14:paraId="02FF8225" w14:textId="77777777" w:rsidR="00C91015" w:rsidRDefault="00C91015" w:rsidP="00FE3C07">
            <w:pPr>
              <w:pStyle w:val="Corpo"/>
              <w:spacing w:before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  <w:p w14:paraId="1F306A89" w14:textId="77777777" w:rsidR="00C91015" w:rsidRDefault="00C91015" w:rsidP="00FE3C07">
            <w:pPr>
              <w:pStyle w:val="Corpo"/>
              <w:spacing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</w:tr>
      <w:tr w:rsidR="00C91015" w14:paraId="79DE042C" w14:textId="77777777" w:rsidTr="00FE3C07">
        <w:trPr>
          <w:trHeight w:val="1688"/>
        </w:trPr>
        <w:tc>
          <w:tcPr>
            <w:tcW w:w="1005" w:type="dxa"/>
            <w:tcBorders>
              <w:top w:val="single" w:sz="6" w:space="0" w:color="FEFFFE"/>
              <w:left w:val="single" w:sz="6" w:space="0" w:color="FEFFFE"/>
              <w:bottom w:val="single" w:sz="6" w:space="0" w:color="FEFFFE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EA862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Factor 2</w:t>
            </w:r>
          </w:p>
        </w:tc>
        <w:tc>
          <w:tcPr>
            <w:tcW w:w="1410" w:type="dxa"/>
            <w:tcBorders>
              <w:top w:val="single" w:sz="6" w:space="0" w:color="FEFFFE"/>
              <w:left w:val="single" w:sz="6" w:space="0" w:color="FEFFFE"/>
              <w:bottom w:val="single" w:sz="6" w:space="0" w:color="FEFFFE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E818F" w14:textId="77777777" w:rsidR="00C91015" w:rsidRDefault="00C91015" w:rsidP="00FE3C07">
            <w:pPr>
              <w:pStyle w:val="Corpo"/>
              <w:spacing w:before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 2</w:t>
            </w:r>
          </w:p>
          <w:p w14:paraId="783D0923" w14:textId="77777777" w:rsidR="00C91015" w:rsidRDefault="00C91015" w:rsidP="00FE3C07">
            <w:pPr>
              <w:pStyle w:val="Corpo"/>
              <w:spacing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 3</w:t>
            </w:r>
          </w:p>
        </w:tc>
        <w:tc>
          <w:tcPr>
            <w:tcW w:w="1545" w:type="dxa"/>
            <w:tcBorders>
              <w:top w:val="single" w:sz="6" w:space="0" w:color="FEFFFE"/>
              <w:left w:val="single" w:sz="6" w:space="0" w:color="FEFFFE"/>
              <w:bottom w:val="single" w:sz="6" w:space="0" w:color="FEFFFE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47AC6" w14:textId="77777777" w:rsidR="00C91015" w:rsidRDefault="00C91015" w:rsidP="00FE3C07">
            <w:pPr>
              <w:pStyle w:val="Corpo"/>
              <w:spacing w:before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*</w:t>
            </w:r>
          </w:p>
          <w:p w14:paraId="5336EFE5" w14:textId="77777777" w:rsidR="00C91015" w:rsidRDefault="00C91015" w:rsidP="00FE3C07">
            <w:pPr>
              <w:pStyle w:val="Corpo"/>
              <w:spacing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4</w:t>
            </w:r>
          </w:p>
        </w:tc>
        <w:tc>
          <w:tcPr>
            <w:tcW w:w="1500" w:type="dxa"/>
            <w:tcBorders>
              <w:top w:val="single" w:sz="6" w:space="0" w:color="FEFFFE"/>
              <w:left w:val="single" w:sz="6" w:space="0" w:color="FEFFFE"/>
              <w:bottom w:val="single" w:sz="6" w:space="0" w:color="FEFFFE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E0898" w14:textId="77777777" w:rsidR="00C91015" w:rsidRDefault="00C91015" w:rsidP="00FE3C07">
            <w:pPr>
              <w:pStyle w:val="Corpo"/>
              <w:spacing w:before="240" w:after="240" w:line="480" w:lineRule="auto"/>
              <w:rPr>
                <w:sz w:val="20"/>
                <w:szCs w:val="20"/>
                <w:lang w:val="en-US"/>
              </w:rPr>
            </w:pPr>
          </w:p>
          <w:p w14:paraId="32BC9858" w14:textId="77777777" w:rsidR="00C91015" w:rsidRDefault="00C91015" w:rsidP="00FE3C07">
            <w:pPr>
              <w:pStyle w:val="Corpo"/>
              <w:spacing w:before="240"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76</w:t>
            </w:r>
          </w:p>
        </w:tc>
        <w:tc>
          <w:tcPr>
            <w:tcW w:w="1365" w:type="dxa"/>
            <w:tcBorders>
              <w:top w:val="single" w:sz="6" w:space="0" w:color="FEFFFE"/>
              <w:left w:val="single" w:sz="6" w:space="0" w:color="FEFFFE"/>
              <w:bottom w:val="single" w:sz="6" w:space="0" w:color="FEFFFE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D3BD1" w14:textId="77777777" w:rsidR="00C91015" w:rsidRDefault="00C91015" w:rsidP="00FE3C07">
            <w:pPr>
              <w:pStyle w:val="Corpo"/>
              <w:spacing w:before="240" w:after="240" w:line="480" w:lineRule="auto"/>
              <w:rPr>
                <w:sz w:val="20"/>
                <w:szCs w:val="20"/>
                <w:lang w:val="en-US"/>
              </w:rPr>
            </w:pPr>
          </w:p>
          <w:p w14:paraId="4A5C7E38" w14:textId="77777777" w:rsidR="00C91015" w:rsidRDefault="00C91015" w:rsidP="00FE3C07">
            <w:pPr>
              <w:pStyle w:val="Corpo"/>
              <w:spacing w:before="240"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1</w:t>
            </w:r>
          </w:p>
        </w:tc>
        <w:tc>
          <w:tcPr>
            <w:tcW w:w="1800" w:type="dxa"/>
            <w:tcBorders>
              <w:top w:val="single" w:sz="6" w:space="0" w:color="FEFFFE"/>
              <w:left w:val="single" w:sz="6" w:space="0" w:color="FEFFFE"/>
              <w:bottom w:val="single" w:sz="6" w:space="0" w:color="FEFFFE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2F426" w14:textId="77777777" w:rsidR="00C91015" w:rsidRDefault="00C91015" w:rsidP="00FE3C07">
            <w:pPr>
              <w:pStyle w:val="Corpo"/>
              <w:spacing w:before="240" w:after="240" w:line="480" w:lineRule="auto"/>
              <w:rPr>
                <w:sz w:val="20"/>
                <w:szCs w:val="20"/>
                <w:lang w:val="en-US"/>
              </w:rPr>
            </w:pPr>
          </w:p>
          <w:p w14:paraId="443D2C6C" w14:textId="77777777" w:rsidR="00C91015" w:rsidRDefault="00C91015" w:rsidP="00FE3C07">
            <w:pPr>
              <w:pStyle w:val="Corpo"/>
              <w:spacing w:before="240"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</w:tr>
      <w:tr w:rsidR="00C91015" w14:paraId="6C7B59E3" w14:textId="77777777" w:rsidTr="00FE3C07">
        <w:trPr>
          <w:trHeight w:val="830"/>
        </w:trPr>
        <w:tc>
          <w:tcPr>
            <w:tcW w:w="1005" w:type="dxa"/>
            <w:tcBorders>
              <w:top w:val="single" w:sz="6" w:space="0" w:color="FEFFFE"/>
              <w:left w:val="single" w:sz="6" w:space="0" w:color="FEFFFE"/>
              <w:bottom w:val="single" w:sz="6" w:space="0" w:color="000000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2FD20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Factor 3</w:t>
            </w:r>
          </w:p>
        </w:tc>
        <w:tc>
          <w:tcPr>
            <w:tcW w:w="1410" w:type="dxa"/>
            <w:tcBorders>
              <w:top w:val="single" w:sz="6" w:space="0" w:color="FEFFFE"/>
              <w:left w:val="single" w:sz="6" w:space="0" w:color="FEFFFE"/>
              <w:bottom w:val="single" w:sz="6" w:space="0" w:color="000000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5991A" w14:textId="77777777" w:rsidR="00C91015" w:rsidRDefault="00C91015" w:rsidP="00FE3C07">
            <w:pPr>
              <w:pStyle w:val="Corpo"/>
              <w:spacing w:before="240"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 3</w:t>
            </w:r>
          </w:p>
        </w:tc>
        <w:tc>
          <w:tcPr>
            <w:tcW w:w="1545" w:type="dxa"/>
            <w:tcBorders>
              <w:top w:val="single" w:sz="6" w:space="0" w:color="FEFFFE"/>
              <w:left w:val="single" w:sz="6" w:space="0" w:color="FEFFFE"/>
              <w:bottom w:val="single" w:sz="6" w:space="0" w:color="000000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F6A8A" w14:textId="77777777" w:rsidR="00C91015" w:rsidRDefault="00C91015" w:rsidP="00FE3C07">
            <w:pPr>
              <w:pStyle w:val="Corpo"/>
              <w:spacing w:before="240"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*</w:t>
            </w:r>
          </w:p>
        </w:tc>
        <w:tc>
          <w:tcPr>
            <w:tcW w:w="1500" w:type="dxa"/>
            <w:tcBorders>
              <w:top w:val="single" w:sz="6" w:space="0" w:color="FEFFFE"/>
              <w:left w:val="single" w:sz="6" w:space="0" w:color="FEFFFE"/>
              <w:bottom w:val="single" w:sz="6" w:space="0" w:color="000000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6FFC9" w14:textId="77777777" w:rsidR="00C91015" w:rsidRDefault="00C91015" w:rsidP="00FE3C07"/>
        </w:tc>
        <w:tc>
          <w:tcPr>
            <w:tcW w:w="1365" w:type="dxa"/>
            <w:tcBorders>
              <w:top w:val="single" w:sz="6" w:space="0" w:color="FEFFFE"/>
              <w:left w:val="single" w:sz="6" w:space="0" w:color="FEFFFE"/>
              <w:bottom w:val="single" w:sz="6" w:space="0" w:color="000000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F78B8" w14:textId="77777777" w:rsidR="00C91015" w:rsidRDefault="00C91015" w:rsidP="00FE3C07"/>
        </w:tc>
        <w:tc>
          <w:tcPr>
            <w:tcW w:w="1800" w:type="dxa"/>
            <w:tcBorders>
              <w:top w:val="single" w:sz="6" w:space="0" w:color="FEFFFE"/>
              <w:left w:val="single" w:sz="6" w:space="0" w:color="FEFFFE"/>
              <w:bottom w:val="single" w:sz="6" w:space="0" w:color="000000"/>
              <w:right w:val="single" w:sz="6" w:space="0" w:color="FEFFFE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6F53F" w14:textId="77777777" w:rsidR="00C91015" w:rsidRDefault="00C91015" w:rsidP="00FE3C07"/>
        </w:tc>
      </w:tr>
    </w:tbl>
    <w:p w14:paraId="533437CC" w14:textId="77777777" w:rsidR="00C91015" w:rsidRDefault="00C91015" w:rsidP="00C91015">
      <w:pPr>
        <w:pStyle w:val="Corpo"/>
        <w:widowControl w:val="0"/>
        <w:ind w:left="216" w:hanging="216"/>
        <w:rPr>
          <w:i/>
          <w:iCs/>
        </w:rPr>
      </w:pPr>
    </w:p>
    <w:p w14:paraId="154D8153" w14:textId="77777777" w:rsidR="00C91015" w:rsidRDefault="00C91015" w:rsidP="00C91015">
      <w:pPr>
        <w:pStyle w:val="Corpo"/>
        <w:widowControl w:val="0"/>
        <w:ind w:left="108" w:hanging="108"/>
        <w:rPr>
          <w:i/>
          <w:iCs/>
        </w:rPr>
      </w:pPr>
    </w:p>
    <w:p w14:paraId="59671C6D" w14:textId="77777777" w:rsidR="00C91015" w:rsidRDefault="00C91015" w:rsidP="00C91015">
      <w:pPr>
        <w:pStyle w:val="Corpo"/>
        <w:widowControl w:val="0"/>
        <w:rPr>
          <w:sz w:val="20"/>
          <w:szCs w:val="20"/>
        </w:rPr>
      </w:pPr>
    </w:p>
    <w:p w14:paraId="63BA622E" w14:textId="77777777" w:rsidR="00C91015" w:rsidRDefault="00C91015" w:rsidP="00C91015">
      <w:pPr>
        <w:pStyle w:val="Corpo"/>
        <w:spacing w:line="480" w:lineRule="auto"/>
        <w:rPr>
          <w:sz w:val="20"/>
          <w:szCs w:val="20"/>
        </w:rPr>
      </w:pPr>
      <w:r>
        <w:rPr>
          <w:sz w:val="20"/>
          <w:szCs w:val="20"/>
          <w:lang w:val="en-US"/>
        </w:rPr>
        <w:t>*= fixed parameter</w:t>
      </w:r>
    </w:p>
    <w:p w14:paraId="00555DB9" w14:textId="77777777" w:rsidR="00C91015" w:rsidRDefault="00C91015" w:rsidP="00C91015">
      <w:pPr>
        <w:pStyle w:val="Corpo"/>
        <w:spacing w:line="480" w:lineRule="auto"/>
        <w:rPr>
          <w:sz w:val="20"/>
          <w:szCs w:val="20"/>
        </w:rPr>
      </w:pPr>
    </w:p>
    <w:p w14:paraId="65F941F8" w14:textId="77777777" w:rsidR="00C91015" w:rsidRDefault="00C91015" w:rsidP="00C91015">
      <w:pPr>
        <w:pStyle w:val="Corpo"/>
        <w:spacing w:line="480" w:lineRule="auto"/>
        <w:rPr>
          <w:b/>
          <w:bCs/>
        </w:rPr>
      </w:pPr>
      <w:r>
        <w:rPr>
          <w:b/>
          <w:bCs/>
          <w:lang w:val="fr-FR"/>
        </w:rPr>
        <w:t xml:space="preserve">Table </w:t>
      </w:r>
      <w:r>
        <w:rPr>
          <w:b/>
          <w:bCs/>
        </w:rPr>
        <w:t>1</w:t>
      </w:r>
      <w:r>
        <w:rPr>
          <w:b/>
          <w:bCs/>
          <w:lang w:val="it-IT"/>
        </w:rPr>
        <w:t>0</w:t>
      </w:r>
    </w:p>
    <w:p w14:paraId="2664B70A" w14:textId="77777777" w:rsidR="00C91015" w:rsidRDefault="00C91015" w:rsidP="00C91015">
      <w:pPr>
        <w:pStyle w:val="Corpo"/>
        <w:spacing w:line="480" w:lineRule="auto"/>
        <w:rPr>
          <w:i/>
          <w:iCs/>
        </w:rPr>
      </w:pPr>
      <w:r>
        <w:rPr>
          <w:i/>
          <w:iCs/>
          <w:lang w:val="en-US"/>
        </w:rPr>
        <w:t>Factorial covariances for the PADS state Version</w:t>
      </w:r>
    </w:p>
    <w:tbl>
      <w:tblPr>
        <w:tblW w:w="888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00"/>
        <w:gridCol w:w="1785"/>
        <w:gridCol w:w="1665"/>
        <w:gridCol w:w="1590"/>
        <w:gridCol w:w="1305"/>
        <w:gridCol w:w="1335"/>
      </w:tblGrid>
      <w:tr w:rsidR="00C91015" w14:paraId="553D9B25" w14:textId="77777777" w:rsidTr="00FE3C07">
        <w:trPr>
          <w:trHeight w:val="350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ECABC" w14:textId="77777777" w:rsidR="00C91015" w:rsidRDefault="00C91015" w:rsidP="00FE3C07"/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44872" w14:textId="77777777" w:rsidR="00C91015" w:rsidRDefault="00C91015" w:rsidP="00FE3C07"/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BEF19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03B1C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852A9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Z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80966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C91015" w14:paraId="6964F3E6" w14:textId="77777777" w:rsidTr="00FE3C07">
        <w:trPr>
          <w:trHeight w:val="1730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5B57B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Factor 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FFDC2" w14:textId="77777777" w:rsidR="00C91015" w:rsidRDefault="00C91015" w:rsidP="00FE3C07">
            <w:pPr>
              <w:pStyle w:val="Corpo"/>
              <w:spacing w:before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 1</w:t>
            </w:r>
          </w:p>
          <w:p w14:paraId="1576DFA9" w14:textId="77777777" w:rsidR="00C91015" w:rsidRDefault="00C91015" w:rsidP="00FE3C07">
            <w:pPr>
              <w:pStyle w:val="Corpo"/>
              <w:spacing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 2</w:t>
            </w:r>
          </w:p>
          <w:p w14:paraId="0C6F0441" w14:textId="77777777" w:rsidR="00C91015" w:rsidRDefault="00C91015" w:rsidP="00FE3C07">
            <w:pPr>
              <w:pStyle w:val="Corpo"/>
              <w:spacing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 2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2EB63" w14:textId="77777777" w:rsidR="00C91015" w:rsidRDefault="00C91015" w:rsidP="00FE3C07">
            <w:pPr>
              <w:pStyle w:val="Corpo"/>
              <w:spacing w:before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*</w:t>
            </w:r>
          </w:p>
          <w:p w14:paraId="7D0CEA29" w14:textId="77777777" w:rsidR="00C91015" w:rsidRDefault="00C91015" w:rsidP="00FE3C07">
            <w:pPr>
              <w:pStyle w:val="Corpo"/>
              <w:spacing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4</w:t>
            </w:r>
          </w:p>
          <w:p w14:paraId="738025BF" w14:textId="77777777" w:rsidR="00C91015" w:rsidRDefault="00C91015" w:rsidP="00FE3C07">
            <w:pPr>
              <w:pStyle w:val="Corpo"/>
              <w:spacing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5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4FE29" w14:textId="77777777" w:rsidR="00C91015" w:rsidRDefault="00C91015" w:rsidP="00FE3C07">
            <w:pPr>
              <w:pStyle w:val="Corpo"/>
              <w:spacing w:before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97</w:t>
            </w:r>
          </w:p>
          <w:p w14:paraId="0A07226C" w14:textId="77777777" w:rsidR="00C91015" w:rsidRDefault="00C91015" w:rsidP="00FE3C07">
            <w:pPr>
              <w:pStyle w:val="Corpo"/>
              <w:spacing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2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02D33" w14:textId="77777777" w:rsidR="00C91015" w:rsidRDefault="00C91015" w:rsidP="00FE3C07">
            <w:pPr>
              <w:pStyle w:val="Corpo"/>
              <w:spacing w:before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8</w:t>
            </w:r>
          </w:p>
          <w:p w14:paraId="3D92DE8F" w14:textId="77777777" w:rsidR="00C91015" w:rsidRDefault="00C91015" w:rsidP="00FE3C07">
            <w:pPr>
              <w:pStyle w:val="Corpo"/>
              <w:spacing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2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0F668" w14:textId="77777777" w:rsidR="00C91015" w:rsidRDefault="00C91015" w:rsidP="00FE3C07">
            <w:pPr>
              <w:pStyle w:val="Corpo"/>
              <w:spacing w:before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2</w:t>
            </w:r>
          </w:p>
          <w:p w14:paraId="76A9C12E" w14:textId="77777777" w:rsidR="00C91015" w:rsidRDefault="00C91015" w:rsidP="00FE3C07">
            <w:pPr>
              <w:pStyle w:val="Corpo"/>
              <w:spacing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</w:tr>
      <w:tr w:rsidR="00C91015" w14:paraId="0A92D709" w14:textId="77777777" w:rsidTr="00FE3C07">
        <w:trPr>
          <w:trHeight w:val="1280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DB7DD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Factor 2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3760D" w14:textId="77777777" w:rsidR="00C91015" w:rsidRDefault="00C91015" w:rsidP="00FE3C07">
            <w:pPr>
              <w:pStyle w:val="Corpo"/>
              <w:spacing w:before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 2</w:t>
            </w:r>
          </w:p>
          <w:p w14:paraId="71C47F40" w14:textId="77777777" w:rsidR="00C91015" w:rsidRDefault="00C91015" w:rsidP="00FE3C07">
            <w:pPr>
              <w:pStyle w:val="Corpo"/>
              <w:spacing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 3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2B2BD" w14:textId="77777777" w:rsidR="00C91015" w:rsidRDefault="00C91015" w:rsidP="00FE3C07">
            <w:pPr>
              <w:pStyle w:val="Corpo"/>
              <w:spacing w:before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*</w:t>
            </w:r>
          </w:p>
          <w:p w14:paraId="719FB321" w14:textId="77777777" w:rsidR="00C91015" w:rsidRDefault="00C91015" w:rsidP="00FE3C07">
            <w:pPr>
              <w:pStyle w:val="Corpo"/>
              <w:spacing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3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7FB37" w14:textId="77777777" w:rsidR="00C91015" w:rsidRDefault="00C91015" w:rsidP="00FE3C07">
            <w:pPr>
              <w:pStyle w:val="Corpo"/>
              <w:spacing w:before="240"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00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D3AFB" w14:textId="77777777" w:rsidR="00C91015" w:rsidRDefault="00C91015" w:rsidP="00FE3C07">
            <w:pPr>
              <w:pStyle w:val="Corpo"/>
              <w:spacing w:before="240"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C8C65" w14:textId="77777777" w:rsidR="00C91015" w:rsidRDefault="00C91015" w:rsidP="00FE3C07">
            <w:pPr>
              <w:pStyle w:val="Corpo"/>
              <w:spacing w:before="240"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0</w:t>
            </w:r>
          </w:p>
        </w:tc>
      </w:tr>
      <w:tr w:rsidR="00C91015" w14:paraId="3794661A" w14:textId="77777777" w:rsidTr="00FE3C07">
        <w:trPr>
          <w:trHeight w:val="830"/>
        </w:trPr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02DAA" w14:textId="77777777" w:rsidR="00C91015" w:rsidRDefault="00C91015" w:rsidP="00FE3C07">
            <w:pPr>
              <w:pStyle w:val="Corpo"/>
              <w:spacing w:line="48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Factor 3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4B1D8" w14:textId="77777777" w:rsidR="00C91015" w:rsidRDefault="00C91015" w:rsidP="00FE3C07">
            <w:pPr>
              <w:pStyle w:val="Corpo"/>
              <w:spacing w:before="240"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ctor 3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77233" w14:textId="77777777" w:rsidR="00C91015" w:rsidRDefault="00C91015" w:rsidP="00FE3C07">
            <w:pPr>
              <w:pStyle w:val="Corpo"/>
              <w:spacing w:before="240" w:after="240" w:line="480" w:lineRule="auto"/>
              <w:ind w:left="36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*</w:t>
            </w:r>
          </w:p>
        </w:tc>
        <w:tc>
          <w:tcPr>
            <w:tcW w:w="15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4FA59" w14:textId="77777777" w:rsidR="00C91015" w:rsidRDefault="00C91015" w:rsidP="00FE3C07"/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510C9" w14:textId="77777777" w:rsidR="00C91015" w:rsidRDefault="00C91015" w:rsidP="00FE3C07"/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1AA70" w14:textId="77777777" w:rsidR="00C91015" w:rsidRDefault="00C91015" w:rsidP="00FE3C07"/>
        </w:tc>
      </w:tr>
    </w:tbl>
    <w:p w14:paraId="531DBE00" w14:textId="77777777" w:rsidR="00C91015" w:rsidRDefault="00C91015" w:rsidP="00C91015">
      <w:pPr>
        <w:pStyle w:val="Corpo"/>
        <w:widowControl w:val="0"/>
        <w:ind w:left="216" w:hanging="216"/>
        <w:rPr>
          <w:i/>
          <w:iCs/>
        </w:rPr>
      </w:pPr>
    </w:p>
    <w:p w14:paraId="370ED593" w14:textId="77777777" w:rsidR="00C91015" w:rsidRDefault="00C91015" w:rsidP="00C91015">
      <w:pPr>
        <w:pStyle w:val="Corpo"/>
        <w:widowControl w:val="0"/>
        <w:ind w:left="108" w:hanging="108"/>
        <w:rPr>
          <w:i/>
          <w:iCs/>
        </w:rPr>
      </w:pPr>
    </w:p>
    <w:p w14:paraId="4F243E7F" w14:textId="77777777" w:rsidR="00C91015" w:rsidRDefault="00C91015" w:rsidP="00C91015">
      <w:pPr>
        <w:pStyle w:val="Corpo"/>
        <w:widowControl w:val="0"/>
        <w:rPr>
          <w:sz w:val="20"/>
          <w:szCs w:val="20"/>
        </w:rPr>
      </w:pPr>
    </w:p>
    <w:p w14:paraId="69ECD75F" w14:textId="1506A45D" w:rsidR="00C91015" w:rsidRPr="005B3C51" w:rsidRDefault="00C91015" w:rsidP="005B3C51">
      <w:pPr>
        <w:pStyle w:val="Corpo"/>
        <w:spacing w:line="480" w:lineRule="auto"/>
        <w:rPr>
          <w:sz w:val="20"/>
          <w:szCs w:val="20"/>
        </w:rPr>
      </w:pPr>
      <w:r>
        <w:rPr>
          <w:sz w:val="20"/>
          <w:szCs w:val="20"/>
          <w:lang w:val="en-US"/>
        </w:rPr>
        <w:t>*= fixed parameter</w:t>
      </w:r>
    </w:p>
    <w:sectPr w:rsidR="00C91015" w:rsidRPr="005B3C51" w:rsidSect="00C91015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4E65A0" w14:textId="77777777" w:rsidR="00860F64" w:rsidRDefault="00860F64">
      <w:r>
        <w:separator/>
      </w:r>
    </w:p>
  </w:endnote>
  <w:endnote w:type="continuationSeparator" w:id="0">
    <w:p w14:paraId="2A7C8908" w14:textId="77777777" w:rsidR="00860F64" w:rsidRDefault="00860F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2DBE7A" w14:textId="77777777" w:rsidR="00BA28FE" w:rsidRDefault="00000000">
    <w:pPr>
      <w:pBdr>
        <w:top w:val="nil"/>
        <w:left w:val="nil"/>
        <w:bottom w:val="nil"/>
        <w:right w:val="nil"/>
        <w:between w:val="nil"/>
      </w:pBdr>
      <w:spacing w:line="276" w:lineRule="auto"/>
      <w:jc w:val="right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</w:rPr>
      <w:fldChar w:fldCharType="separate"/>
    </w:r>
    <w:r>
      <w:rPr>
        <w:rFonts w:ascii="Arial" w:eastAsia="Arial" w:hAnsi="Arial" w:cs="Arial"/>
        <w:noProof/>
        <w:color w:val="000000"/>
        <w:sz w:val="22"/>
        <w:szCs w:val="22"/>
      </w:rPr>
      <w:t>1</w:t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CAE32F" w14:textId="77777777" w:rsidR="00860F64" w:rsidRDefault="00860F64">
      <w:r>
        <w:separator/>
      </w:r>
    </w:p>
  </w:footnote>
  <w:footnote w:type="continuationSeparator" w:id="0">
    <w:p w14:paraId="57DB3A1A" w14:textId="77777777" w:rsidR="00860F64" w:rsidRDefault="00860F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FDE3A" w14:textId="77777777" w:rsidR="00BA28FE" w:rsidRDefault="00BA28FE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015"/>
    <w:rsid w:val="004E6484"/>
    <w:rsid w:val="005B3C51"/>
    <w:rsid w:val="00632618"/>
    <w:rsid w:val="00860F64"/>
    <w:rsid w:val="00BA28FE"/>
    <w:rsid w:val="00C9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3209CBF"/>
  <w15:chartTrackingRefBased/>
  <w15:docId w15:val="{111FB2B5-198E-F94A-B7DF-F2B7230AE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015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0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0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01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01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01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01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01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01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01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0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0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0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0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0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0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0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0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0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0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1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01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10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01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10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01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10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015"/>
    <w:rPr>
      <w:b/>
      <w:bCs/>
      <w:smallCaps/>
      <w:color w:val="0F4761" w:themeColor="accent1" w:themeShade="BF"/>
      <w:spacing w:val="5"/>
    </w:rPr>
  </w:style>
  <w:style w:type="paragraph" w:customStyle="1" w:styleId="Corpo">
    <w:name w:val="Corpo"/>
    <w:rsid w:val="00C91015"/>
    <w:pPr>
      <w:spacing w:after="0" w:line="240" w:lineRule="auto"/>
    </w:pPr>
    <w:rPr>
      <w:rFonts w:ascii="Times New Roman" w:eastAsia="Times New Roman" w:hAnsi="Times New Roman" w:cs="Arial Unicode MS"/>
      <w:color w:val="000000"/>
      <w:kern w:val="0"/>
      <w:u w:color="000000"/>
      <w:lang w:val="en" w:eastAsia="en-GB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ugliese</dc:creator>
  <cp:keywords/>
  <dc:description/>
  <cp:lastModifiedBy>Erica Pugliese</cp:lastModifiedBy>
  <cp:revision>2</cp:revision>
  <dcterms:created xsi:type="dcterms:W3CDTF">2025-06-24T10:32:00Z</dcterms:created>
  <dcterms:modified xsi:type="dcterms:W3CDTF">2025-06-25T11:23:00Z</dcterms:modified>
</cp:coreProperties>
</file>